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EDC" w:rsidRPr="002D5EDC" w:rsidRDefault="002D5EDC" w:rsidP="002D5EDC">
      <w:pPr>
        <w:rPr>
          <w:b/>
        </w:rPr>
      </w:pPr>
      <w:bookmarkStart w:id="0" w:name="_GoBack"/>
      <w:r w:rsidRPr="002D5EDC">
        <w:rPr>
          <w:b/>
        </w:rPr>
        <w:t>Description of the supplementary network data files</w:t>
      </w:r>
    </w:p>
    <w:bookmarkEnd w:id="0"/>
    <w:p w:rsidR="002D5EDC" w:rsidRDefault="002D5EDC" w:rsidP="002D5EDC"/>
    <w:p w:rsidR="002D5EDC" w:rsidRDefault="002D5EDC" w:rsidP="002D5EDC">
      <w:r>
        <w:t xml:space="preserve">The supplementary network files are stored in </w:t>
      </w:r>
      <w:proofErr w:type="spellStart"/>
      <w:r>
        <w:t>Pajek</w:t>
      </w:r>
      <w:proofErr w:type="spellEnd"/>
      <w:r>
        <w:t xml:space="preserve"> format. They</w:t>
      </w:r>
      <w:r>
        <w:t xml:space="preserve"> represent the significant links that were temporally co-varying with self reported valence and arousal. The </w:t>
      </w:r>
      <w:r>
        <w:t xml:space="preserve">suffix "_P" stands for positive </w:t>
      </w:r>
      <w:r>
        <w:t>relationship (e.g. for increasing valence the conne</w:t>
      </w:r>
      <w:r>
        <w:t xml:space="preserve">ctivity of the link increases) and “_N” for negative relationship. </w:t>
      </w:r>
    </w:p>
    <w:p w:rsidR="002D5EDC" w:rsidRDefault="002D5EDC" w:rsidP="002D5EDC"/>
    <w:p w:rsidR="002D5EDC" w:rsidRDefault="002D5EDC" w:rsidP="002D5EDC">
      <w:r>
        <w:t>Each node (6mm voxel) is label</w:t>
      </w:r>
      <w:r>
        <w:t xml:space="preserve">ed with its MNI coordinates. </w:t>
      </w:r>
      <w:r>
        <w:t>T</w:t>
      </w:r>
      <w:r>
        <w:t xml:space="preserve">he networks </w:t>
      </w:r>
      <w:r>
        <w:t xml:space="preserve">contain only </w:t>
      </w:r>
      <w:r>
        <w:t xml:space="preserve">storing q&lt;0.1 </w:t>
      </w:r>
      <w:proofErr w:type="spellStart"/>
      <w:r>
        <w:t>pFDR</w:t>
      </w:r>
      <w:proofErr w:type="spellEnd"/>
      <w:r>
        <w:t xml:space="preserve"> corrected values, corresponding to weights </w:t>
      </w:r>
      <w:r>
        <w:t>large</w:t>
      </w:r>
      <w:r>
        <w:t xml:space="preserve">r than ~0.2. For visualization purposes we </w:t>
      </w:r>
      <w:r>
        <w:t>recommend</w:t>
      </w:r>
      <w:r>
        <w:t xml:space="preserve"> </w:t>
      </w:r>
      <w:proofErr w:type="spellStart"/>
      <w:r>
        <w:t>tresholding</w:t>
      </w:r>
      <w:proofErr w:type="spellEnd"/>
      <w:r>
        <w:t xml:space="preserve"> the networks with </w:t>
      </w:r>
      <w:r>
        <w:t xml:space="preserve">larger weights (e.g. around 0.28) to avoid cluttering. </w:t>
      </w:r>
    </w:p>
    <w:p w:rsidR="00C409D3" w:rsidRDefault="00C409D3"/>
    <w:sectPr w:rsidR="00C409D3" w:rsidSect="00306B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EDC"/>
    <w:rsid w:val="002D5EDC"/>
    <w:rsid w:val="00306BA0"/>
    <w:rsid w:val="006B3772"/>
    <w:rsid w:val="00C4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9FDE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0</Characters>
  <Application>Microsoft Macintosh Word</Application>
  <DocSecurity>0</DocSecurity>
  <Lines>4</Lines>
  <Paragraphs>1</Paragraphs>
  <ScaleCrop>false</ScaleCrop>
  <Company>Aalto University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Nummenmaa</dc:creator>
  <cp:keywords/>
  <dc:description/>
  <cp:lastModifiedBy>Lauri Nummenmaa</cp:lastModifiedBy>
  <cp:revision>1</cp:revision>
  <dcterms:created xsi:type="dcterms:W3CDTF">2014-07-28T10:16:00Z</dcterms:created>
  <dcterms:modified xsi:type="dcterms:W3CDTF">2014-07-28T10:19:00Z</dcterms:modified>
</cp:coreProperties>
</file>